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EC8" w:rsidRPr="004231F3" w:rsidRDefault="005D4EC8" w:rsidP="005D4EC8">
      <w:pPr>
        <w:spacing w:line="360" w:lineRule="auto"/>
        <w:jc w:val="both"/>
        <w:rPr>
          <w:rFonts w:ascii="Arial" w:hAnsi="Arial" w:cs="Arial"/>
          <w:b/>
          <w:bCs/>
          <w:sz w:val="40"/>
          <w:szCs w:val="40"/>
        </w:rPr>
      </w:pPr>
      <w:bookmarkStart w:id="0" w:name="_GoBack"/>
      <w:bookmarkEnd w:id="0"/>
    </w:p>
    <w:p w:rsidR="005D4EC8" w:rsidRPr="004231F3" w:rsidRDefault="005D4EC8" w:rsidP="005D4EC8">
      <w:pPr>
        <w:spacing w:line="360" w:lineRule="auto"/>
        <w:jc w:val="both"/>
        <w:rPr>
          <w:rFonts w:ascii="Arial" w:hAnsi="Arial" w:cs="Arial"/>
          <w:sz w:val="40"/>
          <w:szCs w:val="40"/>
        </w:rPr>
      </w:pPr>
    </w:p>
    <w:p w:rsidR="005D4EC8" w:rsidRPr="004231F3" w:rsidRDefault="005D4EC8" w:rsidP="005D4EC8">
      <w:pPr>
        <w:spacing w:line="360" w:lineRule="auto"/>
        <w:jc w:val="both"/>
        <w:rPr>
          <w:rFonts w:ascii="Arial" w:hAnsi="Arial" w:cs="Arial"/>
          <w:bCs/>
          <w:sz w:val="40"/>
          <w:szCs w:val="40"/>
        </w:rPr>
      </w:pPr>
      <w:r w:rsidRPr="004231F3">
        <w:rPr>
          <w:rFonts w:ascii="Arial" w:hAnsi="Arial" w:cs="Arial"/>
          <w:b/>
          <w:sz w:val="40"/>
          <w:szCs w:val="40"/>
        </w:rPr>
        <w:t xml:space="preserve">Supplementary Figure 1. LED power to </w:t>
      </w:r>
      <w:proofErr w:type="spellStart"/>
      <w:r w:rsidRPr="004231F3">
        <w:rPr>
          <w:rFonts w:ascii="Arial" w:hAnsi="Arial" w:cs="Arial"/>
          <w:b/>
          <w:sz w:val="40"/>
          <w:szCs w:val="40"/>
        </w:rPr>
        <w:t>photoactivation</w:t>
      </w:r>
      <w:proofErr w:type="spellEnd"/>
      <w:r w:rsidRPr="004231F3">
        <w:rPr>
          <w:rFonts w:ascii="Arial" w:hAnsi="Arial" w:cs="Arial"/>
          <w:b/>
          <w:sz w:val="40"/>
          <w:szCs w:val="40"/>
        </w:rPr>
        <w:t xml:space="preserve"> current recorded in </w:t>
      </w:r>
      <w:proofErr w:type="spellStart"/>
      <w:r w:rsidRPr="004231F3">
        <w:rPr>
          <w:rFonts w:ascii="Arial" w:hAnsi="Arial" w:cs="Arial"/>
          <w:b/>
          <w:sz w:val="40"/>
          <w:szCs w:val="40"/>
        </w:rPr>
        <w:t>abDGCs</w:t>
      </w:r>
      <w:proofErr w:type="spellEnd"/>
      <w:r w:rsidRPr="004231F3">
        <w:rPr>
          <w:rFonts w:ascii="Arial" w:hAnsi="Arial" w:cs="Arial"/>
          <w:b/>
          <w:sz w:val="40"/>
          <w:szCs w:val="40"/>
        </w:rPr>
        <w:t>.</w:t>
      </w:r>
      <w:r w:rsidRPr="004231F3" w:rsidDel="00885DE1">
        <w:rPr>
          <w:rFonts w:ascii="Arial" w:hAnsi="Arial" w:cs="Arial"/>
          <w:b/>
          <w:sz w:val="40"/>
          <w:szCs w:val="40"/>
        </w:rPr>
        <w:t xml:space="preserve"> </w:t>
      </w:r>
      <w:r w:rsidRPr="004231F3">
        <w:rPr>
          <w:rFonts w:ascii="Arial" w:hAnsi="Arial" w:cs="Arial"/>
          <w:b/>
          <w:sz w:val="40"/>
          <w:szCs w:val="40"/>
        </w:rPr>
        <w:t xml:space="preserve">a-d) </w:t>
      </w:r>
      <w:r w:rsidRPr="004231F3">
        <w:rPr>
          <w:rFonts w:ascii="Arial" w:hAnsi="Arial" w:cs="Arial"/>
          <w:bCs/>
          <w:sz w:val="40"/>
          <w:szCs w:val="40"/>
        </w:rPr>
        <w:t xml:space="preserve">Input-output curves show normalized </w:t>
      </w:r>
      <w:proofErr w:type="spellStart"/>
      <w:r w:rsidRPr="004231F3">
        <w:rPr>
          <w:rFonts w:ascii="Arial" w:hAnsi="Arial" w:cs="Arial"/>
          <w:bCs/>
          <w:sz w:val="40"/>
          <w:szCs w:val="40"/>
        </w:rPr>
        <w:t>optoIPSC</w:t>
      </w:r>
      <w:proofErr w:type="spellEnd"/>
      <w:r w:rsidRPr="004231F3">
        <w:rPr>
          <w:rFonts w:ascii="Arial" w:hAnsi="Arial" w:cs="Arial"/>
          <w:bCs/>
          <w:sz w:val="40"/>
          <w:szCs w:val="40"/>
        </w:rPr>
        <w:t xml:space="preserve"> amplitude in response to a 5 </w:t>
      </w:r>
      <w:proofErr w:type="spellStart"/>
      <w:r w:rsidRPr="004231F3">
        <w:rPr>
          <w:rFonts w:ascii="Arial" w:hAnsi="Arial" w:cs="Arial"/>
          <w:bCs/>
          <w:sz w:val="40"/>
          <w:szCs w:val="40"/>
        </w:rPr>
        <w:t>ms</w:t>
      </w:r>
      <w:proofErr w:type="spellEnd"/>
      <w:r w:rsidRPr="004231F3">
        <w:rPr>
          <w:rFonts w:ascii="Arial" w:hAnsi="Arial" w:cs="Arial"/>
          <w:bCs/>
          <w:sz w:val="40"/>
          <w:szCs w:val="40"/>
        </w:rPr>
        <w:t xml:space="preserve"> pulse of LED light with power into the LED driver varying from 0-800 mV </w:t>
      </w:r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 xml:space="preserve">in mature (a) or 28 dpi </w:t>
      </w:r>
      <w:proofErr w:type="spellStart"/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>abDGCs</w:t>
      </w:r>
      <w:proofErr w:type="spellEnd"/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 xml:space="preserve"> (</w:t>
      </w:r>
      <w:r w:rsidRPr="004231F3">
        <w:rPr>
          <w:rFonts w:ascii="Arial" w:eastAsia="Times New Roman" w:hAnsi="Arial" w:cs="Arial"/>
          <w:b/>
          <w:bCs/>
          <w:color w:val="000000"/>
          <w:sz w:val="40"/>
          <w:szCs w:val="40"/>
          <w:shd w:val="clear" w:color="auto" w:fill="FFFFFF"/>
        </w:rPr>
        <w:t>b</w:t>
      </w:r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>) recorded in PV-ChR2 mice and mature (</w:t>
      </w:r>
      <w:r w:rsidRPr="004231F3">
        <w:rPr>
          <w:rFonts w:ascii="Arial" w:eastAsia="Times New Roman" w:hAnsi="Arial" w:cs="Arial"/>
          <w:b/>
          <w:bCs/>
          <w:color w:val="000000"/>
          <w:sz w:val="40"/>
          <w:szCs w:val="40"/>
          <w:shd w:val="clear" w:color="auto" w:fill="FFFFFF"/>
        </w:rPr>
        <w:t>c</w:t>
      </w:r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 xml:space="preserve">) or 28 dpi </w:t>
      </w:r>
      <w:proofErr w:type="spellStart"/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>abDGCs</w:t>
      </w:r>
      <w:proofErr w:type="spellEnd"/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 xml:space="preserve"> (d) recorded in SST-ChR2 mice. Arrows at indicate voltage that consistently evoked the maximal IPSC amplitude and was used in all subsequent experiments (500 mV into the LED driver, ~350 </w:t>
      </w:r>
      <w:proofErr w:type="spellStart"/>
      <w:r w:rsidRPr="004231F3">
        <w:rPr>
          <w:rFonts w:ascii="Arial" w:eastAsia="Calibri" w:hAnsi="Arial" w:cs="Arial"/>
          <w:color w:val="000000"/>
          <w:sz w:val="40"/>
          <w:szCs w:val="40"/>
          <w:shd w:val="clear" w:color="auto" w:fill="FFFFFF"/>
        </w:rPr>
        <w:t>μW</w:t>
      </w:r>
      <w:proofErr w:type="spellEnd"/>
      <w:r w:rsidRPr="004231F3">
        <w:rPr>
          <w:rFonts w:ascii="Arial" w:eastAsia="Calibri" w:hAnsi="Arial" w:cs="Arial"/>
          <w:color w:val="000000"/>
          <w:sz w:val="40"/>
          <w:szCs w:val="40"/>
          <w:shd w:val="clear" w:color="auto" w:fill="FFFFFF"/>
        </w:rPr>
        <w:t xml:space="preserve"> of light measured at the slice)</w:t>
      </w:r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>.</w:t>
      </w:r>
    </w:p>
    <w:p w:rsidR="005D4EC8" w:rsidRPr="004231F3" w:rsidRDefault="005D4EC8" w:rsidP="005D4EC8">
      <w:pPr>
        <w:spacing w:line="360" w:lineRule="auto"/>
        <w:jc w:val="both"/>
        <w:rPr>
          <w:rFonts w:ascii="Arial" w:hAnsi="Arial" w:cs="Arial"/>
          <w:b/>
          <w:sz w:val="40"/>
          <w:szCs w:val="40"/>
        </w:rPr>
      </w:pPr>
    </w:p>
    <w:p w:rsidR="005D4EC8" w:rsidRPr="004231F3" w:rsidRDefault="005D4EC8" w:rsidP="005D4EC8">
      <w:pPr>
        <w:spacing w:line="360" w:lineRule="auto"/>
        <w:jc w:val="both"/>
        <w:rPr>
          <w:rFonts w:ascii="Arial" w:hAnsi="Arial" w:cs="Arial"/>
          <w:bCs/>
          <w:sz w:val="40"/>
          <w:szCs w:val="40"/>
        </w:rPr>
      </w:pPr>
      <w:r w:rsidRPr="004231F3">
        <w:rPr>
          <w:rFonts w:ascii="Arial" w:hAnsi="Arial" w:cs="Arial"/>
          <w:b/>
          <w:sz w:val="40"/>
          <w:szCs w:val="40"/>
        </w:rPr>
        <w:t>Supplementary Figure 2.</w:t>
      </w:r>
      <w:r w:rsidRPr="004231F3">
        <w:rPr>
          <w:rFonts w:ascii="Arial" w:hAnsi="Arial" w:cs="Arial"/>
          <w:bCs/>
          <w:sz w:val="40"/>
          <w:szCs w:val="40"/>
        </w:rPr>
        <w:t xml:space="preserve"> </w:t>
      </w:r>
      <w:r w:rsidRPr="004231F3">
        <w:rPr>
          <w:rFonts w:ascii="Arial" w:hAnsi="Arial" w:cs="Arial"/>
          <w:b/>
          <w:bCs/>
          <w:sz w:val="40"/>
          <w:szCs w:val="40"/>
        </w:rPr>
        <w:t xml:space="preserve">Age dependent increase in PV and SST responses in </w:t>
      </w:r>
      <w:proofErr w:type="spellStart"/>
      <w:r w:rsidRPr="004231F3">
        <w:rPr>
          <w:rFonts w:ascii="Arial" w:hAnsi="Arial" w:cs="Arial"/>
          <w:b/>
          <w:bCs/>
          <w:sz w:val="40"/>
          <w:szCs w:val="40"/>
        </w:rPr>
        <w:t>abDGCs</w:t>
      </w:r>
      <w:proofErr w:type="spellEnd"/>
      <w:r w:rsidRPr="004231F3">
        <w:rPr>
          <w:rFonts w:ascii="Arial" w:hAnsi="Arial" w:cs="Arial"/>
          <w:b/>
          <w:bCs/>
          <w:sz w:val="40"/>
          <w:szCs w:val="40"/>
        </w:rPr>
        <w:t xml:space="preserve">. (a) </w:t>
      </w:r>
      <w:r w:rsidRPr="004231F3">
        <w:rPr>
          <w:rFonts w:ascii="Arial" w:hAnsi="Arial" w:cs="Arial"/>
          <w:sz w:val="40"/>
          <w:szCs w:val="40"/>
        </w:rPr>
        <w:t xml:space="preserve">Representative traces of </w:t>
      </w:r>
      <w:proofErr w:type="spellStart"/>
      <w:r w:rsidRPr="004231F3">
        <w:rPr>
          <w:rFonts w:ascii="Arial" w:hAnsi="Arial" w:cs="Arial"/>
          <w:sz w:val="40"/>
          <w:szCs w:val="40"/>
        </w:rPr>
        <w:t>optoIPSCs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recorded in PV-</w:t>
      </w:r>
      <w:r w:rsidRPr="004231F3">
        <w:rPr>
          <w:rFonts w:ascii="Arial" w:hAnsi="Arial" w:cs="Arial"/>
          <w:sz w:val="40"/>
          <w:szCs w:val="40"/>
        </w:rPr>
        <w:lastRenderedPageBreak/>
        <w:t xml:space="preserve">ChR2 and SST-ChR2 mice. Blue line indicates 5 </w:t>
      </w:r>
      <w:proofErr w:type="spellStart"/>
      <w:r w:rsidRPr="004231F3">
        <w:rPr>
          <w:rFonts w:ascii="Arial" w:hAnsi="Arial" w:cs="Arial"/>
          <w:sz w:val="40"/>
          <w:szCs w:val="40"/>
        </w:rPr>
        <w:t>ms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light pulse. Gray trace in mature cell shows effect of 10 </w:t>
      </w:r>
      <w:proofErr w:type="spellStart"/>
      <w:r w:rsidRPr="004231F3">
        <w:rPr>
          <w:rFonts w:ascii="Arial" w:hAnsi="Arial" w:cs="Arial"/>
          <w:sz w:val="40"/>
          <w:szCs w:val="40"/>
        </w:rPr>
        <w:t>μM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</w:t>
      </w:r>
      <w:proofErr w:type="spellStart"/>
      <w:r w:rsidRPr="004231F3">
        <w:rPr>
          <w:rFonts w:ascii="Arial" w:hAnsi="Arial" w:cs="Arial"/>
          <w:sz w:val="40"/>
          <w:szCs w:val="40"/>
        </w:rPr>
        <w:t>bicuculine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on the </w:t>
      </w:r>
      <w:proofErr w:type="spellStart"/>
      <w:r w:rsidRPr="004231F3">
        <w:rPr>
          <w:rFonts w:ascii="Arial" w:hAnsi="Arial" w:cs="Arial"/>
          <w:sz w:val="40"/>
          <w:szCs w:val="40"/>
        </w:rPr>
        <w:t>optoIPSC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response. (</w:t>
      </w:r>
      <w:proofErr w:type="gramStart"/>
      <w:r w:rsidRPr="004231F3">
        <w:rPr>
          <w:rFonts w:ascii="Arial" w:hAnsi="Arial" w:cs="Arial"/>
          <w:b/>
          <w:bCs/>
          <w:sz w:val="40"/>
          <w:szCs w:val="40"/>
        </w:rPr>
        <w:t>b</w:t>
      </w:r>
      <w:proofErr w:type="gramEnd"/>
      <w:r w:rsidRPr="004231F3">
        <w:rPr>
          <w:rFonts w:ascii="Arial" w:hAnsi="Arial" w:cs="Arial"/>
          <w:b/>
          <w:bCs/>
          <w:sz w:val="40"/>
          <w:szCs w:val="40"/>
        </w:rPr>
        <w:t xml:space="preserve">) </w:t>
      </w:r>
      <w:r w:rsidRPr="004231F3">
        <w:rPr>
          <w:rFonts w:ascii="Arial" w:hAnsi="Arial" w:cs="Arial"/>
          <w:sz w:val="40"/>
          <w:szCs w:val="40"/>
        </w:rPr>
        <w:t xml:space="preserve">Shows the percent of </w:t>
      </w:r>
      <w:proofErr w:type="spellStart"/>
      <w:r w:rsidRPr="004231F3">
        <w:rPr>
          <w:rFonts w:ascii="Arial" w:hAnsi="Arial" w:cs="Arial"/>
          <w:sz w:val="40"/>
          <w:szCs w:val="40"/>
        </w:rPr>
        <w:t>abDGCs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in which a light-evoked response was observed in SST-ChR2 and PV-ChR2 mice at each </w:t>
      </w:r>
      <w:proofErr w:type="spellStart"/>
      <w:r w:rsidRPr="004231F3">
        <w:rPr>
          <w:rFonts w:ascii="Arial" w:hAnsi="Arial" w:cs="Arial"/>
          <w:sz w:val="40"/>
          <w:szCs w:val="40"/>
        </w:rPr>
        <w:t>timepoint</w:t>
      </w:r>
      <w:proofErr w:type="spellEnd"/>
      <w:r w:rsidRPr="004231F3">
        <w:rPr>
          <w:rFonts w:ascii="Arial" w:hAnsi="Arial" w:cs="Arial"/>
          <w:sz w:val="40"/>
          <w:szCs w:val="40"/>
        </w:rPr>
        <w:t>. (</w:t>
      </w:r>
      <w:r w:rsidRPr="004231F3">
        <w:rPr>
          <w:rFonts w:ascii="Arial" w:hAnsi="Arial" w:cs="Arial"/>
          <w:b/>
          <w:bCs/>
          <w:sz w:val="40"/>
          <w:szCs w:val="40"/>
        </w:rPr>
        <w:t xml:space="preserve">c) </w:t>
      </w:r>
      <w:r w:rsidRPr="004231F3">
        <w:rPr>
          <w:rFonts w:ascii="Arial" w:hAnsi="Arial" w:cs="Arial"/>
          <w:sz w:val="40"/>
          <w:szCs w:val="40"/>
        </w:rPr>
        <w:t xml:space="preserve">Comparison of the average </w:t>
      </w:r>
      <w:proofErr w:type="spellStart"/>
      <w:r w:rsidRPr="004231F3">
        <w:rPr>
          <w:rFonts w:ascii="Arial" w:hAnsi="Arial" w:cs="Arial"/>
          <w:sz w:val="40"/>
          <w:szCs w:val="40"/>
        </w:rPr>
        <w:t>optoIPSC</w:t>
      </w:r>
      <w:proofErr w:type="spellEnd"/>
      <w:r w:rsidRPr="004231F3">
        <w:rPr>
          <w:rFonts w:ascii="Arial" w:hAnsi="Arial" w:cs="Arial"/>
          <w:sz w:val="40"/>
          <w:szCs w:val="40"/>
        </w:rPr>
        <w:t xml:space="preserve"> amplitude in PV-ChR2 and SST-ChR2 mice at each </w:t>
      </w:r>
      <w:proofErr w:type="spellStart"/>
      <w:r w:rsidRPr="004231F3">
        <w:rPr>
          <w:rFonts w:ascii="Arial" w:hAnsi="Arial" w:cs="Arial"/>
          <w:sz w:val="40"/>
          <w:szCs w:val="40"/>
        </w:rPr>
        <w:t>timepoint</w:t>
      </w:r>
      <w:proofErr w:type="spellEnd"/>
      <w:r w:rsidRPr="004231F3">
        <w:rPr>
          <w:rFonts w:ascii="Arial" w:hAnsi="Arial" w:cs="Arial"/>
          <w:sz w:val="40"/>
          <w:szCs w:val="40"/>
        </w:rPr>
        <w:t>.</w:t>
      </w:r>
    </w:p>
    <w:p w:rsidR="005D4EC8" w:rsidRPr="004231F3" w:rsidRDefault="005D4EC8" w:rsidP="005D4EC8">
      <w:pPr>
        <w:spacing w:line="360" w:lineRule="auto"/>
        <w:jc w:val="both"/>
        <w:rPr>
          <w:rFonts w:ascii="Arial" w:hAnsi="Arial" w:cs="Arial"/>
          <w:b/>
          <w:sz w:val="40"/>
          <w:szCs w:val="40"/>
        </w:rPr>
      </w:pPr>
    </w:p>
    <w:p w:rsidR="005D4EC8" w:rsidRPr="004231F3" w:rsidRDefault="005D4EC8" w:rsidP="005D4EC8">
      <w:pPr>
        <w:spacing w:line="360" w:lineRule="auto"/>
        <w:jc w:val="both"/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</w:pPr>
      <w:r w:rsidRPr="004231F3">
        <w:rPr>
          <w:rFonts w:ascii="Arial" w:hAnsi="Arial" w:cs="Arial"/>
          <w:b/>
          <w:sz w:val="40"/>
          <w:szCs w:val="40"/>
        </w:rPr>
        <w:t>Supplementary Figure 3. Distance travelled during voluntary wheel running. (a)</w:t>
      </w:r>
      <w:r w:rsidRPr="004231F3">
        <w:rPr>
          <w:rFonts w:ascii="Arial" w:hAnsi="Arial" w:cs="Arial"/>
          <w:bCs/>
          <w:sz w:val="40"/>
          <w:szCs w:val="40"/>
        </w:rPr>
        <w:t xml:space="preserve"> The total distance run per day was tracked for a cohort of mice. Retroviral injection was performed at day 0. Distance run was not quantified </w:t>
      </w:r>
      <w:r w:rsidRPr="004231F3">
        <w:rPr>
          <w:rFonts w:ascii="Arial" w:eastAsia="Calibri" w:hAnsi="Arial" w:cs="Arial"/>
          <w:color w:val="000000"/>
          <w:sz w:val="40"/>
          <w:szCs w:val="40"/>
          <w:shd w:val="clear" w:color="auto" w:fill="FFFFFF"/>
        </w:rPr>
        <w:t xml:space="preserve">during the postoperative quarantine, </w:t>
      </w:r>
      <w:r w:rsidRPr="004231F3">
        <w:rPr>
          <w:rFonts w:ascii="Arial" w:eastAsia="Times New Roman" w:hAnsi="Arial" w:cs="Arial"/>
          <w:color w:val="000000"/>
          <w:sz w:val="40"/>
          <w:szCs w:val="40"/>
          <w:shd w:val="clear" w:color="auto" w:fill="FFFFFF"/>
        </w:rPr>
        <w:t>however animals continued to have access to wheels during this period.</w:t>
      </w:r>
    </w:p>
    <w:p w:rsidR="000F6132" w:rsidRDefault="000F6132"/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EC8"/>
    <w:rsid w:val="00002C31"/>
    <w:rsid w:val="00026A23"/>
    <w:rsid w:val="00046318"/>
    <w:rsid w:val="0005344C"/>
    <w:rsid w:val="000613E6"/>
    <w:rsid w:val="00063D22"/>
    <w:rsid w:val="00065328"/>
    <w:rsid w:val="00066790"/>
    <w:rsid w:val="0008040F"/>
    <w:rsid w:val="0008573E"/>
    <w:rsid w:val="00097305"/>
    <w:rsid w:val="000A0A6D"/>
    <w:rsid w:val="000A7A58"/>
    <w:rsid w:val="000B35F6"/>
    <w:rsid w:val="000B4829"/>
    <w:rsid w:val="000D1DB4"/>
    <w:rsid w:val="000E2A2B"/>
    <w:rsid w:val="000F1ABC"/>
    <w:rsid w:val="000F520F"/>
    <w:rsid w:val="000F6132"/>
    <w:rsid w:val="000F6B77"/>
    <w:rsid w:val="0010107B"/>
    <w:rsid w:val="00120D06"/>
    <w:rsid w:val="001247DB"/>
    <w:rsid w:val="001331EF"/>
    <w:rsid w:val="00141AA4"/>
    <w:rsid w:val="00144655"/>
    <w:rsid w:val="00145B44"/>
    <w:rsid w:val="00151C42"/>
    <w:rsid w:val="00176237"/>
    <w:rsid w:val="00194D7E"/>
    <w:rsid w:val="001A0BF0"/>
    <w:rsid w:val="001B5BE3"/>
    <w:rsid w:val="001B5E37"/>
    <w:rsid w:val="001C18AF"/>
    <w:rsid w:val="001C704C"/>
    <w:rsid w:val="001D0E13"/>
    <w:rsid w:val="001D2B4D"/>
    <w:rsid w:val="001D768B"/>
    <w:rsid w:val="001E12CD"/>
    <w:rsid w:val="001F337A"/>
    <w:rsid w:val="001F650F"/>
    <w:rsid w:val="001F76AB"/>
    <w:rsid w:val="00221E43"/>
    <w:rsid w:val="00226EF4"/>
    <w:rsid w:val="00234A2B"/>
    <w:rsid w:val="00242569"/>
    <w:rsid w:val="00244D3A"/>
    <w:rsid w:val="00244DBB"/>
    <w:rsid w:val="00262649"/>
    <w:rsid w:val="0026667B"/>
    <w:rsid w:val="00267F97"/>
    <w:rsid w:val="00274CD3"/>
    <w:rsid w:val="0028116D"/>
    <w:rsid w:val="00282308"/>
    <w:rsid w:val="00283F89"/>
    <w:rsid w:val="00290FFF"/>
    <w:rsid w:val="00292AF5"/>
    <w:rsid w:val="00292E23"/>
    <w:rsid w:val="002A3B49"/>
    <w:rsid w:val="002A41A9"/>
    <w:rsid w:val="002B35BF"/>
    <w:rsid w:val="002C0D03"/>
    <w:rsid w:val="002F1817"/>
    <w:rsid w:val="002F1EA5"/>
    <w:rsid w:val="002F7E47"/>
    <w:rsid w:val="00304FDC"/>
    <w:rsid w:val="00311C3F"/>
    <w:rsid w:val="003140DE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A693A"/>
    <w:rsid w:val="003D4530"/>
    <w:rsid w:val="003D48A7"/>
    <w:rsid w:val="003D6307"/>
    <w:rsid w:val="003F09AE"/>
    <w:rsid w:val="003F2F3E"/>
    <w:rsid w:val="00400FBB"/>
    <w:rsid w:val="00421789"/>
    <w:rsid w:val="00437812"/>
    <w:rsid w:val="00454915"/>
    <w:rsid w:val="0047359E"/>
    <w:rsid w:val="004755F0"/>
    <w:rsid w:val="00480FB0"/>
    <w:rsid w:val="00481496"/>
    <w:rsid w:val="00495FFF"/>
    <w:rsid w:val="00496044"/>
    <w:rsid w:val="004A33E5"/>
    <w:rsid w:val="004C66D9"/>
    <w:rsid w:val="004D6C96"/>
    <w:rsid w:val="004E1080"/>
    <w:rsid w:val="004E6AEC"/>
    <w:rsid w:val="00506D32"/>
    <w:rsid w:val="00513936"/>
    <w:rsid w:val="00515275"/>
    <w:rsid w:val="00523773"/>
    <w:rsid w:val="0052782B"/>
    <w:rsid w:val="00547776"/>
    <w:rsid w:val="0055162F"/>
    <w:rsid w:val="00555271"/>
    <w:rsid w:val="00557AA1"/>
    <w:rsid w:val="00566712"/>
    <w:rsid w:val="00572AF9"/>
    <w:rsid w:val="005820E1"/>
    <w:rsid w:val="00586CA3"/>
    <w:rsid w:val="005A43F7"/>
    <w:rsid w:val="005A47C2"/>
    <w:rsid w:val="005B21CE"/>
    <w:rsid w:val="005C021C"/>
    <w:rsid w:val="005C327D"/>
    <w:rsid w:val="005C389A"/>
    <w:rsid w:val="005C7780"/>
    <w:rsid w:val="005D2EEB"/>
    <w:rsid w:val="005D4EC8"/>
    <w:rsid w:val="005D4EEA"/>
    <w:rsid w:val="005E34AE"/>
    <w:rsid w:val="005E64C5"/>
    <w:rsid w:val="00613ED6"/>
    <w:rsid w:val="006202DB"/>
    <w:rsid w:val="006343C8"/>
    <w:rsid w:val="00634FF7"/>
    <w:rsid w:val="0063628A"/>
    <w:rsid w:val="006454F2"/>
    <w:rsid w:val="0065230A"/>
    <w:rsid w:val="0065266F"/>
    <w:rsid w:val="00662613"/>
    <w:rsid w:val="006734C1"/>
    <w:rsid w:val="0067650B"/>
    <w:rsid w:val="00682598"/>
    <w:rsid w:val="00684FA8"/>
    <w:rsid w:val="00692288"/>
    <w:rsid w:val="006A3FE2"/>
    <w:rsid w:val="006A4712"/>
    <w:rsid w:val="006A70C2"/>
    <w:rsid w:val="006B1207"/>
    <w:rsid w:val="006D065F"/>
    <w:rsid w:val="006D107C"/>
    <w:rsid w:val="006E5424"/>
    <w:rsid w:val="006E6BC5"/>
    <w:rsid w:val="006F7698"/>
    <w:rsid w:val="007068A7"/>
    <w:rsid w:val="007103AA"/>
    <w:rsid w:val="00721360"/>
    <w:rsid w:val="00735D71"/>
    <w:rsid w:val="00745C97"/>
    <w:rsid w:val="00747C53"/>
    <w:rsid w:val="00750C7D"/>
    <w:rsid w:val="00752175"/>
    <w:rsid w:val="007652F0"/>
    <w:rsid w:val="00766786"/>
    <w:rsid w:val="0077029A"/>
    <w:rsid w:val="007712D5"/>
    <w:rsid w:val="00774423"/>
    <w:rsid w:val="0077686F"/>
    <w:rsid w:val="007874A7"/>
    <w:rsid w:val="00795950"/>
    <w:rsid w:val="007A5F1C"/>
    <w:rsid w:val="007B2186"/>
    <w:rsid w:val="007C2AFF"/>
    <w:rsid w:val="007C3B76"/>
    <w:rsid w:val="007E0AD9"/>
    <w:rsid w:val="007E1FC6"/>
    <w:rsid w:val="007F59B6"/>
    <w:rsid w:val="0080271D"/>
    <w:rsid w:val="008134DF"/>
    <w:rsid w:val="008154ED"/>
    <w:rsid w:val="008169AB"/>
    <w:rsid w:val="008250AC"/>
    <w:rsid w:val="0084278D"/>
    <w:rsid w:val="0084355F"/>
    <w:rsid w:val="00860955"/>
    <w:rsid w:val="00871703"/>
    <w:rsid w:val="00880717"/>
    <w:rsid w:val="008843FA"/>
    <w:rsid w:val="00897CB3"/>
    <w:rsid w:val="008A75B8"/>
    <w:rsid w:val="008C14C5"/>
    <w:rsid w:val="008C5579"/>
    <w:rsid w:val="008D19DF"/>
    <w:rsid w:val="008E72D4"/>
    <w:rsid w:val="008F641F"/>
    <w:rsid w:val="0090185D"/>
    <w:rsid w:val="00913B43"/>
    <w:rsid w:val="009147FD"/>
    <w:rsid w:val="00915E93"/>
    <w:rsid w:val="00917E65"/>
    <w:rsid w:val="009239EB"/>
    <w:rsid w:val="00925CF6"/>
    <w:rsid w:val="0096564A"/>
    <w:rsid w:val="00967ECE"/>
    <w:rsid w:val="009714E9"/>
    <w:rsid w:val="00971D94"/>
    <w:rsid w:val="00974F86"/>
    <w:rsid w:val="0097682B"/>
    <w:rsid w:val="00981D0A"/>
    <w:rsid w:val="0098667F"/>
    <w:rsid w:val="00987102"/>
    <w:rsid w:val="00987FF1"/>
    <w:rsid w:val="00992671"/>
    <w:rsid w:val="009A4977"/>
    <w:rsid w:val="009B0A66"/>
    <w:rsid w:val="009D36C8"/>
    <w:rsid w:val="009E072B"/>
    <w:rsid w:val="009E6E6D"/>
    <w:rsid w:val="009F6E5F"/>
    <w:rsid w:val="009F761D"/>
    <w:rsid w:val="00A05ED2"/>
    <w:rsid w:val="00A10436"/>
    <w:rsid w:val="00A22A8F"/>
    <w:rsid w:val="00A26EE4"/>
    <w:rsid w:val="00A41429"/>
    <w:rsid w:val="00A501AE"/>
    <w:rsid w:val="00A529D7"/>
    <w:rsid w:val="00A53A19"/>
    <w:rsid w:val="00A7201D"/>
    <w:rsid w:val="00A730BA"/>
    <w:rsid w:val="00A80B1E"/>
    <w:rsid w:val="00A81716"/>
    <w:rsid w:val="00A8397A"/>
    <w:rsid w:val="00A83C49"/>
    <w:rsid w:val="00A97803"/>
    <w:rsid w:val="00AA29C5"/>
    <w:rsid w:val="00AB4608"/>
    <w:rsid w:val="00AC3CF1"/>
    <w:rsid w:val="00AC5136"/>
    <w:rsid w:val="00AD1079"/>
    <w:rsid w:val="00AE0D48"/>
    <w:rsid w:val="00AE5CC1"/>
    <w:rsid w:val="00AE6AAA"/>
    <w:rsid w:val="00B071B3"/>
    <w:rsid w:val="00B101A9"/>
    <w:rsid w:val="00B103BB"/>
    <w:rsid w:val="00B10D28"/>
    <w:rsid w:val="00B13FF5"/>
    <w:rsid w:val="00B141A6"/>
    <w:rsid w:val="00B14AAA"/>
    <w:rsid w:val="00B235B7"/>
    <w:rsid w:val="00B50CE3"/>
    <w:rsid w:val="00B558C9"/>
    <w:rsid w:val="00B57648"/>
    <w:rsid w:val="00B60DEF"/>
    <w:rsid w:val="00B637D9"/>
    <w:rsid w:val="00B7602F"/>
    <w:rsid w:val="00B8768A"/>
    <w:rsid w:val="00B97A36"/>
    <w:rsid w:val="00BB1D4F"/>
    <w:rsid w:val="00BB61E7"/>
    <w:rsid w:val="00BC26D4"/>
    <w:rsid w:val="00BD03FC"/>
    <w:rsid w:val="00BD5CF2"/>
    <w:rsid w:val="00BF4FE7"/>
    <w:rsid w:val="00C0202E"/>
    <w:rsid w:val="00C035FF"/>
    <w:rsid w:val="00C03CFC"/>
    <w:rsid w:val="00C1340A"/>
    <w:rsid w:val="00C1583F"/>
    <w:rsid w:val="00C245DB"/>
    <w:rsid w:val="00C302E1"/>
    <w:rsid w:val="00C35AD7"/>
    <w:rsid w:val="00C41D43"/>
    <w:rsid w:val="00C560B5"/>
    <w:rsid w:val="00C570F6"/>
    <w:rsid w:val="00C63046"/>
    <w:rsid w:val="00C64A51"/>
    <w:rsid w:val="00C72CAB"/>
    <w:rsid w:val="00C72F30"/>
    <w:rsid w:val="00C7345B"/>
    <w:rsid w:val="00C7491F"/>
    <w:rsid w:val="00C74CB6"/>
    <w:rsid w:val="00C756CB"/>
    <w:rsid w:val="00C8243C"/>
    <w:rsid w:val="00C9221A"/>
    <w:rsid w:val="00CB5D36"/>
    <w:rsid w:val="00CB797C"/>
    <w:rsid w:val="00CD074E"/>
    <w:rsid w:val="00CE0AA7"/>
    <w:rsid w:val="00CE1BEC"/>
    <w:rsid w:val="00CF5106"/>
    <w:rsid w:val="00CF7961"/>
    <w:rsid w:val="00D012F2"/>
    <w:rsid w:val="00D06978"/>
    <w:rsid w:val="00D140BC"/>
    <w:rsid w:val="00D249D9"/>
    <w:rsid w:val="00D26099"/>
    <w:rsid w:val="00D401C8"/>
    <w:rsid w:val="00D440CB"/>
    <w:rsid w:val="00D46E93"/>
    <w:rsid w:val="00D5125E"/>
    <w:rsid w:val="00D61FF3"/>
    <w:rsid w:val="00D62600"/>
    <w:rsid w:val="00D62E8B"/>
    <w:rsid w:val="00D8554C"/>
    <w:rsid w:val="00D92EF0"/>
    <w:rsid w:val="00DA1957"/>
    <w:rsid w:val="00DA4249"/>
    <w:rsid w:val="00DD1C26"/>
    <w:rsid w:val="00DE0DCA"/>
    <w:rsid w:val="00DE1B68"/>
    <w:rsid w:val="00DE52A6"/>
    <w:rsid w:val="00DE5772"/>
    <w:rsid w:val="00DF663A"/>
    <w:rsid w:val="00E063F5"/>
    <w:rsid w:val="00E3212F"/>
    <w:rsid w:val="00E341B4"/>
    <w:rsid w:val="00E3469A"/>
    <w:rsid w:val="00E41B01"/>
    <w:rsid w:val="00E50D12"/>
    <w:rsid w:val="00E517BE"/>
    <w:rsid w:val="00E55AFD"/>
    <w:rsid w:val="00E57793"/>
    <w:rsid w:val="00E668A8"/>
    <w:rsid w:val="00E66FF7"/>
    <w:rsid w:val="00E9471D"/>
    <w:rsid w:val="00EA037B"/>
    <w:rsid w:val="00EA4031"/>
    <w:rsid w:val="00EB4CF8"/>
    <w:rsid w:val="00EB68CB"/>
    <w:rsid w:val="00EC4A10"/>
    <w:rsid w:val="00ED4BB2"/>
    <w:rsid w:val="00EE0A0B"/>
    <w:rsid w:val="00EE6989"/>
    <w:rsid w:val="00EF0D6C"/>
    <w:rsid w:val="00F14A7D"/>
    <w:rsid w:val="00F24B8F"/>
    <w:rsid w:val="00F26F3A"/>
    <w:rsid w:val="00F415D9"/>
    <w:rsid w:val="00F548AF"/>
    <w:rsid w:val="00F556C2"/>
    <w:rsid w:val="00F61877"/>
    <w:rsid w:val="00F648C3"/>
    <w:rsid w:val="00F64954"/>
    <w:rsid w:val="00F8204D"/>
    <w:rsid w:val="00F915EE"/>
    <w:rsid w:val="00FA1A3F"/>
    <w:rsid w:val="00FA3250"/>
    <w:rsid w:val="00FA3303"/>
    <w:rsid w:val="00FA4836"/>
    <w:rsid w:val="00FB0811"/>
    <w:rsid w:val="00FB5DB0"/>
    <w:rsid w:val="00FB65BF"/>
    <w:rsid w:val="00FC0F96"/>
    <w:rsid w:val="00FC47E9"/>
    <w:rsid w:val="00FC6747"/>
    <w:rsid w:val="00FC75F8"/>
    <w:rsid w:val="00FD1D53"/>
    <w:rsid w:val="00FD624B"/>
    <w:rsid w:val="00FD7D2B"/>
    <w:rsid w:val="00FF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1D3D9A-E4F1-4F17-8310-99D1EFA6D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0-10-01T12:59:00Z</dcterms:created>
  <dcterms:modified xsi:type="dcterms:W3CDTF">2020-10-01T13:03:00Z</dcterms:modified>
</cp:coreProperties>
</file>